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E860" w14:textId="3020E559" w:rsidR="00FF7FA0" w:rsidRPr="009922EA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7574F">
        <w:rPr>
          <w:rFonts w:ascii="Arial" w:hAnsi="Arial" w:cs="Arial"/>
          <w:b/>
          <w:sz w:val="20"/>
          <w:szCs w:val="20"/>
          <w:lang w:val="en-US"/>
        </w:rPr>
        <w:t>A</w:t>
      </w: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 : Primers for </w:t>
      </w:r>
      <w:r>
        <w:rPr>
          <w:rFonts w:ascii="Arial" w:hAnsi="Arial" w:cs="Arial"/>
          <w:b/>
          <w:sz w:val="20"/>
          <w:szCs w:val="20"/>
          <w:lang w:val="en-US"/>
        </w:rPr>
        <w:t>cellular and viral mRNAs quantification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595"/>
        <w:gridCol w:w="1665"/>
        <w:gridCol w:w="2318"/>
        <w:gridCol w:w="3915"/>
      </w:tblGrid>
      <w:tr w:rsidR="00FF7FA0" w:rsidRPr="009922EA" w14:paraId="3E605CCD" w14:textId="77777777" w:rsidTr="00FE1862">
        <w:tc>
          <w:tcPr>
            <w:tcW w:w="1595" w:type="dxa"/>
          </w:tcPr>
          <w:p w14:paraId="29EF78E1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665" w:type="dxa"/>
          </w:tcPr>
          <w:p w14:paraId="62FD0696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318" w:type="dxa"/>
          </w:tcPr>
          <w:p w14:paraId="1FF280D6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15" w:type="dxa"/>
          </w:tcPr>
          <w:p w14:paraId="35454B23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5’-3’ sequence</w:t>
            </w:r>
          </w:p>
        </w:tc>
      </w:tr>
      <w:tr w:rsidR="00FF7FA0" w:rsidRPr="009922EA" w14:paraId="395396EB" w14:textId="77777777" w:rsidTr="00FE1862">
        <w:tc>
          <w:tcPr>
            <w:tcW w:w="1595" w:type="dxa"/>
            <w:vMerge w:val="restart"/>
          </w:tcPr>
          <w:p w14:paraId="11D4EB35" w14:textId="77777777" w:rsidR="00FF7FA0" w:rsidRPr="00AC1EB6" w:rsidRDefault="00FF7FA0" w:rsidP="00FE1862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EB6">
              <w:rPr>
                <w:rFonts w:ascii="Arial" w:hAnsi="Arial" w:cs="Arial"/>
                <w:sz w:val="20"/>
                <w:szCs w:val="20"/>
                <w:lang w:val="en-US"/>
              </w:rPr>
              <w:t>APOBEC3B mRN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soforms 1 and 2)</w:t>
            </w:r>
          </w:p>
        </w:tc>
        <w:tc>
          <w:tcPr>
            <w:tcW w:w="1665" w:type="dxa"/>
          </w:tcPr>
          <w:p w14:paraId="305015B7" w14:textId="77777777" w:rsidR="00FF7FA0" w:rsidRPr="00AC1EB6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0B5DCF92" w14:textId="77777777" w:rsidR="00FF7FA0" w:rsidRPr="00AC1EB6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B_RTqPCR_Fw</w:t>
            </w:r>
          </w:p>
        </w:tc>
        <w:tc>
          <w:tcPr>
            <w:tcW w:w="3915" w:type="dxa"/>
          </w:tcPr>
          <w:p w14:paraId="28F0CF75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CCCTTTGGTCCTTCGAC</w:t>
            </w:r>
          </w:p>
        </w:tc>
      </w:tr>
      <w:tr w:rsidR="00FF7FA0" w:rsidRPr="009922EA" w14:paraId="1B9D5483" w14:textId="77777777" w:rsidTr="00FE1862">
        <w:tc>
          <w:tcPr>
            <w:tcW w:w="1595" w:type="dxa"/>
            <w:vMerge/>
          </w:tcPr>
          <w:p w14:paraId="56D17FEC" w14:textId="77777777" w:rsidR="00FF7FA0" w:rsidRPr="00AC1EB6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3E2576AC" w14:textId="77777777" w:rsidR="00FF7FA0" w:rsidRPr="00AC1EB6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3E467A94" w14:textId="77777777" w:rsidR="00FF7FA0" w:rsidRPr="00AC1EB6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3B_RTqPCR_Rv</w:t>
            </w:r>
          </w:p>
        </w:tc>
        <w:tc>
          <w:tcPr>
            <w:tcW w:w="3915" w:type="dxa"/>
          </w:tcPr>
          <w:p w14:paraId="30D94E4B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ACAGCCCCAGGAGAAG</w:t>
            </w:r>
          </w:p>
        </w:tc>
      </w:tr>
      <w:tr w:rsidR="00FF7FA0" w:rsidRPr="009922EA" w14:paraId="1E0F32F4" w14:textId="77777777" w:rsidTr="00FE1862">
        <w:tc>
          <w:tcPr>
            <w:tcW w:w="1595" w:type="dxa"/>
            <w:vMerge w:val="restart"/>
          </w:tcPr>
          <w:p w14:paraId="7DBFE114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082">
              <w:rPr>
                <w:rFonts w:ascii="Arial" w:hAnsi="Arial" w:cs="Arial"/>
                <w:sz w:val="20"/>
                <w:szCs w:val="20"/>
                <w:lang w:val="en-US"/>
              </w:rPr>
              <w:t>GAPDH mRNA</w:t>
            </w:r>
          </w:p>
        </w:tc>
        <w:tc>
          <w:tcPr>
            <w:tcW w:w="1665" w:type="dxa"/>
          </w:tcPr>
          <w:p w14:paraId="452AC503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14D4CA9A" w14:textId="77777777" w:rsidR="00FF7FA0" w:rsidRPr="00736082" w:rsidRDefault="00FF7FA0" w:rsidP="00FE18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082">
              <w:rPr>
                <w:rFonts w:ascii="Arial" w:hAnsi="Arial" w:cs="Arial"/>
                <w:sz w:val="20"/>
                <w:szCs w:val="20"/>
                <w:lang w:val="en-US"/>
              </w:rPr>
              <w:t>GAPDH_RTqPCR_Fw</w:t>
            </w:r>
          </w:p>
          <w:p w14:paraId="426D2680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15" w:type="dxa"/>
          </w:tcPr>
          <w:p w14:paraId="706ACAF3" w14:textId="77777777" w:rsidR="00FF7FA0" w:rsidRPr="00736082" w:rsidRDefault="00FF7FA0" w:rsidP="00FE18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082">
              <w:rPr>
                <w:rFonts w:ascii="Arial" w:hAnsi="Arial" w:cs="Arial"/>
                <w:sz w:val="20"/>
                <w:szCs w:val="20"/>
                <w:lang w:val="en-US"/>
              </w:rPr>
              <w:t>ATTCCCATCACCATCTTCCAG</w:t>
            </w:r>
          </w:p>
          <w:p w14:paraId="4BF8ACEF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F7FA0" w:rsidRPr="009922EA" w14:paraId="232796BE" w14:textId="77777777" w:rsidTr="00FE1862">
        <w:tc>
          <w:tcPr>
            <w:tcW w:w="1595" w:type="dxa"/>
            <w:vMerge/>
          </w:tcPr>
          <w:p w14:paraId="48228438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6F37406B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35AF2E2D" w14:textId="77777777" w:rsidR="00FF7FA0" w:rsidRPr="00736082" w:rsidRDefault="00FF7FA0" w:rsidP="00FE18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082">
              <w:rPr>
                <w:rFonts w:ascii="Arial" w:hAnsi="Arial" w:cs="Arial"/>
                <w:sz w:val="20"/>
                <w:szCs w:val="20"/>
                <w:lang w:val="en-US"/>
              </w:rPr>
              <w:t>GAPDH_RTqPCR_Rv</w:t>
            </w:r>
          </w:p>
          <w:p w14:paraId="1C8B3E01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15" w:type="dxa"/>
          </w:tcPr>
          <w:p w14:paraId="24D6750C" w14:textId="77777777" w:rsidR="00FF7FA0" w:rsidRPr="00736082" w:rsidRDefault="00FF7FA0" w:rsidP="00FE18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082">
              <w:rPr>
                <w:rFonts w:ascii="Arial" w:hAnsi="Arial" w:cs="Arial"/>
                <w:sz w:val="20"/>
                <w:szCs w:val="20"/>
                <w:lang w:val="en-US"/>
              </w:rPr>
              <w:t>CAGAGATGATGACCCTTTTGG</w:t>
            </w:r>
          </w:p>
          <w:p w14:paraId="5255082D" w14:textId="77777777" w:rsidR="00FF7FA0" w:rsidRPr="00736082" w:rsidRDefault="00FF7FA0" w:rsidP="00FE1862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F7FA0" w:rsidRPr="009922EA" w14:paraId="432B7B6D" w14:textId="77777777" w:rsidTr="00FE1862">
        <w:tc>
          <w:tcPr>
            <w:tcW w:w="1595" w:type="dxa"/>
            <w:vMerge w:val="restart"/>
          </w:tcPr>
          <w:p w14:paraId="40CEBC2F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A12</w:t>
            </w:r>
          </w:p>
          <w:p w14:paraId="561623A6" w14:textId="77777777" w:rsidR="00FF7FA0" w:rsidRPr="00C319AC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 mRNA</w:t>
            </w:r>
          </w:p>
        </w:tc>
        <w:tc>
          <w:tcPr>
            <w:tcW w:w="1665" w:type="dxa"/>
            <w:vMerge w:val="restart"/>
          </w:tcPr>
          <w:p w14:paraId="2A628992" w14:textId="77777777" w:rsidR="00FF7FA0" w:rsidRPr="00C319AC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21447FF5" w14:textId="77777777" w:rsidR="00FF7FA0" w:rsidRPr="00C319AC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A12_qPCR_Fw</w:t>
            </w:r>
          </w:p>
        </w:tc>
        <w:tc>
          <w:tcPr>
            <w:tcW w:w="3915" w:type="dxa"/>
          </w:tcPr>
          <w:p w14:paraId="5BED8C48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GAGCCTGAACCTAATAGCAC</w:t>
            </w:r>
          </w:p>
        </w:tc>
      </w:tr>
      <w:tr w:rsidR="00FF7FA0" w:rsidRPr="009922EA" w14:paraId="7C94C6C8" w14:textId="77777777" w:rsidTr="00FE1862">
        <w:tc>
          <w:tcPr>
            <w:tcW w:w="1595" w:type="dxa"/>
            <w:vMerge/>
          </w:tcPr>
          <w:p w14:paraId="762AD332" w14:textId="77777777" w:rsidR="00FF7FA0" w:rsidRPr="009922EA" w:rsidRDefault="00FF7FA0" w:rsidP="00FE1862">
            <w:pPr>
              <w:spacing w:after="12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63F513C2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4C03D736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A12_qPCR_Fw</w:t>
            </w:r>
          </w:p>
        </w:tc>
        <w:tc>
          <w:tcPr>
            <w:tcW w:w="3915" w:type="dxa"/>
          </w:tcPr>
          <w:p w14:paraId="4A64155F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CAGCACATCTACGCCTC</w:t>
            </w:r>
          </w:p>
        </w:tc>
      </w:tr>
      <w:tr w:rsidR="00FF7FA0" w:rsidRPr="009922EA" w14:paraId="3318BFCC" w14:textId="77777777" w:rsidTr="00FE1862">
        <w:tc>
          <w:tcPr>
            <w:tcW w:w="1595" w:type="dxa"/>
            <w:vMerge w:val="restart"/>
          </w:tcPr>
          <w:p w14:paraId="729AEEB9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B3</w:t>
            </w:r>
          </w:p>
          <w:p w14:paraId="3CC52A04" w14:textId="77777777" w:rsidR="00FF7FA0" w:rsidRPr="009922EA" w:rsidRDefault="00FF7FA0" w:rsidP="00FE1862">
            <w:pPr>
              <w:spacing w:after="12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 mRNA</w:t>
            </w:r>
          </w:p>
        </w:tc>
        <w:tc>
          <w:tcPr>
            <w:tcW w:w="1665" w:type="dxa"/>
            <w:vMerge w:val="restart"/>
          </w:tcPr>
          <w:p w14:paraId="72E9AA33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09336310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B3_qPCR_Fw</w:t>
            </w:r>
          </w:p>
        </w:tc>
        <w:tc>
          <w:tcPr>
            <w:tcW w:w="3915" w:type="dxa"/>
          </w:tcPr>
          <w:p w14:paraId="136C0C18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GATGATGAGTCACCTTCTCCT</w:t>
            </w:r>
          </w:p>
        </w:tc>
      </w:tr>
      <w:tr w:rsidR="00FF7FA0" w:rsidRPr="009922EA" w14:paraId="6084B6D2" w14:textId="77777777" w:rsidTr="00FE1862">
        <w:tc>
          <w:tcPr>
            <w:tcW w:w="1595" w:type="dxa"/>
            <w:vMerge/>
          </w:tcPr>
          <w:p w14:paraId="5782CF19" w14:textId="77777777" w:rsidR="00FF7FA0" w:rsidRPr="009922EA" w:rsidRDefault="00FF7FA0" w:rsidP="00FE1862">
            <w:pPr>
              <w:spacing w:after="12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504FD1B1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212C4473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B3_qPCR_Rv</w:t>
            </w:r>
          </w:p>
        </w:tc>
        <w:tc>
          <w:tcPr>
            <w:tcW w:w="3915" w:type="dxa"/>
          </w:tcPr>
          <w:p w14:paraId="3A4ABEC1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CAGGCTTAGGCTTCACAG</w:t>
            </w:r>
          </w:p>
        </w:tc>
      </w:tr>
      <w:tr w:rsidR="00FF7FA0" w:rsidRPr="009922EA" w14:paraId="4F698784" w14:textId="77777777" w:rsidTr="00FE1862">
        <w:tc>
          <w:tcPr>
            <w:tcW w:w="1595" w:type="dxa"/>
            <w:vMerge w:val="restart"/>
          </w:tcPr>
          <w:p w14:paraId="5E6685C8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C2</w:t>
            </w:r>
          </w:p>
          <w:p w14:paraId="1E272E4A" w14:textId="77777777" w:rsidR="00FF7FA0" w:rsidRPr="009922EA" w:rsidRDefault="00FF7FA0" w:rsidP="00FE1862">
            <w:pPr>
              <w:spacing w:after="12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 mRNA</w:t>
            </w:r>
          </w:p>
        </w:tc>
        <w:tc>
          <w:tcPr>
            <w:tcW w:w="1665" w:type="dxa"/>
            <w:vMerge w:val="restart"/>
          </w:tcPr>
          <w:p w14:paraId="60277E2F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6620BED8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C2_qPCR_Fw</w:t>
            </w:r>
          </w:p>
        </w:tc>
        <w:tc>
          <w:tcPr>
            <w:tcW w:w="3915" w:type="dxa"/>
          </w:tcPr>
          <w:p w14:paraId="11464248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ACACACCTCCTGAGATACACC</w:t>
            </w:r>
          </w:p>
        </w:tc>
      </w:tr>
      <w:tr w:rsidR="00FF7FA0" w:rsidRPr="009922EA" w14:paraId="3CA61626" w14:textId="77777777" w:rsidTr="00FE1862">
        <w:tc>
          <w:tcPr>
            <w:tcW w:w="1595" w:type="dxa"/>
            <w:vMerge/>
          </w:tcPr>
          <w:p w14:paraId="1E80B81C" w14:textId="77777777" w:rsidR="00FF7FA0" w:rsidRPr="009922EA" w:rsidRDefault="00FF7FA0" w:rsidP="00FE1862">
            <w:pPr>
              <w:spacing w:after="12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4B23C5E4" w14:textId="77777777" w:rsidR="00FF7FA0" w:rsidRPr="003C2559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366B8CC0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1A_C2_qPCR_Rv</w:t>
            </w:r>
          </w:p>
        </w:tc>
        <w:tc>
          <w:tcPr>
            <w:tcW w:w="3915" w:type="dxa"/>
          </w:tcPr>
          <w:p w14:paraId="5703822E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GGCTCGTTAAGCAAGTCC</w:t>
            </w:r>
          </w:p>
        </w:tc>
      </w:tr>
      <w:tr w:rsidR="00FF7FA0" w:rsidRPr="009922EA" w14:paraId="37F0E499" w14:textId="77777777" w:rsidTr="00FE1862">
        <w:tc>
          <w:tcPr>
            <w:tcW w:w="1595" w:type="dxa"/>
            <w:vMerge w:val="restart"/>
          </w:tcPr>
          <w:p w14:paraId="4AAC77CF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A12</w:t>
            </w:r>
          </w:p>
          <w:p w14:paraId="557D2F64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 mRNA</w:t>
            </w:r>
          </w:p>
        </w:tc>
        <w:tc>
          <w:tcPr>
            <w:tcW w:w="1665" w:type="dxa"/>
            <w:vMerge w:val="restart"/>
          </w:tcPr>
          <w:p w14:paraId="3E8FFE72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35214391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A12_qPCR_Fw</w:t>
            </w:r>
          </w:p>
        </w:tc>
        <w:tc>
          <w:tcPr>
            <w:tcW w:w="3915" w:type="dxa"/>
          </w:tcPr>
          <w:p w14:paraId="5829D795" w14:textId="77777777" w:rsidR="00FF7FA0" w:rsidRDefault="00FF7FA0" w:rsidP="00FE186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CGACTATGTTTTAGAGGG</w:t>
            </w:r>
          </w:p>
          <w:p w14:paraId="58405B06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6CC48DB0" w14:textId="77777777" w:rsidTr="00FE1862">
        <w:tc>
          <w:tcPr>
            <w:tcW w:w="1595" w:type="dxa"/>
            <w:vMerge/>
          </w:tcPr>
          <w:p w14:paraId="2F7E9F3E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27AFE950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22966919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A12_qPCR_Fw</w:t>
            </w:r>
          </w:p>
        </w:tc>
        <w:tc>
          <w:tcPr>
            <w:tcW w:w="3915" w:type="dxa"/>
          </w:tcPr>
          <w:p w14:paraId="7F4A9F0C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TGTAAAGACTTAAGTGAGATACGCA</w:t>
            </w:r>
          </w:p>
        </w:tc>
      </w:tr>
      <w:tr w:rsidR="00FF7FA0" w:rsidRPr="009922EA" w14:paraId="6B531EEC" w14:textId="77777777" w:rsidTr="00FE1862">
        <w:tc>
          <w:tcPr>
            <w:tcW w:w="1595" w:type="dxa"/>
            <w:vMerge w:val="restart"/>
          </w:tcPr>
          <w:p w14:paraId="4B7C7C5E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B3</w:t>
            </w:r>
          </w:p>
          <w:p w14:paraId="01BBFD7D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 mRNA</w:t>
            </w:r>
          </w:p>
        </w:tc>
        <w:tc>
          <w:tcPr>
            <w:tcW w:w="1665" w:type="dxa"/>
            <w:vMerge w:val="restart"/>
          </w:tcPr>
          <w:p w14:paraId="23F867FF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0BBA7556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B3_qPCR_Fw</w:t>
            </w:r>
          </w:p>
        </w:tc>
        <w:tc>
          <w:tcPr>
            <w:tcW w:w="3915" w:type="dxa"/>
          </w:tcPr>
          <w:p w14:paraId="0B342A9A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GGCAGAACAAGGAAGACCA</w:t>
            </w:r>
          </w:p>
        </w:tc>
      </w:tr>
      <w:tr w:rsidR="00FF7FA0" w:rsidRPr="009922EA" w14:paraId="23C6BA3C" w14:textId="77777777" w:rsidTr="00FE1862">
        <w:tc>
          <w:tcPr>
            <w:tcW w:w="1595" w:type="dxa"/>
            <w:vMerge/>
          </w:tcPr>
          <w:p w14:paraId="6ED640CA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2C80655E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54BD94D9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B3_qPCR_Rv</w:t>
            </w:r>
          </w:p>
        </w:tc>
        <w:tc>
          <w:tcPr>
            <w:tcW w:w="3915" w:type="dxa"/>
          </w:tcPr>
          <w:p w14:paraId="08043089" w14:textId="77777777" w:rsidR="00FF7FA0" w:rsidRPr="003C2559" w:rsidRDefault="00FF7FA0" w:rsidP="00FE1862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CAATTACCACGATGTGAGGA</w:t>
            </w:r>
          </w:p>
        </w:tc>
      </w:tr>
      <w:tr w:rsidR="00FF7FA0" w:rsidRPr="009922EA" w14:paraId="6950F028" w14:textId="77777777" w:rsidTr="00FE1862">
        <w:tc>
          <w:tcPr>
            <w:tcW w:w="1595" w:type="dxa"/>
            <w:vMerge w:val="restart"/>
          </w:tcPr>
          <w:p w14:paraId="19E347B2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C2</w:t>
            </w:r>
          </w:p>
          <w:p w14:paraId="3F423E79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 mRNA</w:t>
            </w:r>
          </w:p>
        </w:tc>
        <w:tc>
          <w:tcPr>
            <w:tcW w:w="1665" w:type="dxa"/>
            <w:vMerge w:val="restart"/>
          </w:tcPr>
          <w:p w14:paraId="6B637462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6174B7EE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C2_qPCR_Fw</w:t>
            </w:r>
          </w:p>
        </w:tc>
        <w:tc>
          <w:tcPr>
            <w:tcW w:w="3915" w:type="dxa"/>
          </w:tcPr>
          <w:p w14:paraId="55C107B1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CCTCATAAACACGCTGGAC</w:t>
            </w:r>
          </w:p>
        </w:tc>
      </w:tr>
      <w:tr w:rsidR="00FF7FA0" w:rsidRPr="009922EA" w14:paraId="332F9837" w14:textId="77777777" w:rsidTr="00FE1862">
        <w:tc>
          <w:tcPr>
            <w:tcW w:w="1595" w:type="dxa"/>
            <w:vMerge/>
          </w:tcPr>
          <w:p w14:paraId="611A2D15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444076D0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781AF0E3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4orf6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C2_qPCR_Rv</w:t>
            </w:r>
          </w:p>
        </w:tc>
        <w:tc>
          <w:tcPr>
            <w:tcW w:w="3915" w:type="dxa"/>
          </w:tcPr>
          <w:p w14:paraId="3C9820D0" w14:textId="77777777" w:rsidR="00FF7FA0" w:rsidRPr="003C2559" w:rsidRDefault="00FF7FA0" w:rsidP="00FE1862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GCTGGTTTAGGATGGTGGTG</w:t>
            </w:r>
          </w:p>
        </w:tc>
      </w:tr>
      <w:tr w:rsidR="00FF7FA0" w:rsidRPr="009922EA" w14:paraId="46E30F48" w14:textId="77777777" w:rsidTr="00FE1862">
        <w:tc>
          <w:tcPr>
            <w:tcW w:w="1595" w:type="dxa"/>
            <w:vMerge w:val="restart"/>
          </w:tcPr>
          <w:p w14:paraId="43EF48DA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A12</w:t>
            </w:r>
          </w:p>
          <w:p w14:paraId="4DCAA8FD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penton mRNA</w:t>
            </w:r>
          </w:p>
        </w:tc>
        <w:tc>
          <w:tcPr>
            <w:tcW w:w="1665" w:type="dxa"/>
            <w:vMerge w:val="restart"/>
          </w:tcPr>
          <w:p w14:paraId="72C1CAEC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0F92B7D9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penton_A12-B3-C2_qPCR_Fw</w:t>
            </w:r>
          </w:p>
        </w:tc>
        <w:tc>
          <w:tcPr>
            <w:tcW w:w="3915" w:type="dxa"/>
          </w:tcPr>
          <w:p w14:paraId="0AA3B9E8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CCGTCAGTGAAAACGTTCC</w:t>
            </w:r>
          </w:p>
          <w:p w14:paraId="461FA3FE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623C0319" w14:textId="77777777" w:rsidTr="00FE1862">
        <w:tc>
          <w:tcPr>
            <w:tcW w:w="1595" w:type="dxa"/>
            <w:vMerge/>
          </w:tcPr>
          <w:p w14:paraId="0FCE05FD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6DC883AA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406FF8E9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penton</w:t>
            </w:r>
            <w:r w:rsidRPr="003C2559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_A12_qPCR_Fw</w:t>
            </w:r>
          </w:p>
        </w:tc>
        <w:tc>
          <w:tcPr>
            <w:tcW w:w="3915" w:type="dxa"/>
          </w:tcPr>
          <w:p w14:paraId="22ACC8B4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GTGCTTTGTAAACGTAGG</w:t>
            </w:r>
          </w:p>
          <w:p w14:paraId="599C74DC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3718BFB7" w14:textId="77777777" w:rsidTr="00FE1862">
        <w:tc>
          <w:tcPr>
            <w:tcW w:w="1595" w:type="dxa"/>
            <w:vMerge w:val="restart"/>
          </w:tcPr>
          <w:p w14:paraId="334FB47E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-B3 and HAdV C2</w:t>
            </w:r>
          </w:p>
          <w:p w14:paraId="13CC1A85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penton mRNA</w:t>
            </w:r>
          </w:p>
        </w:tc>
        <w:tc>
          <w:tcPr>
            <w:tcW w:w="1665" w:type="dxa"/>
            <w:vMerge w:val="restart"/>
          </w:tcPr>
          <w:p w14:paraId="18222481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RNA quantification by RTqPCR</w:t>
            </w:r>
          </w:p>
        </w:tc>
        <w:tc>
          <w:tcPr>
            <w:tcW w:w="2318" w:type="dxa"/>
          </w:tcPr>
          <w:p w14:paraId="70DF2793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penton_A12-B3-C2_qPCR_Fw</w:t>
            </w:r>
          </w:p>
        </w:tc>
        <w:tc>
          <w:tcPr>
            <w:tcW w:w="3915" w:type="dxa"/>
          </w:tcPr>
          <w:p w14:paraId="3BFE33E1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CCGTCAGTGAAAACGTTCC</w:t>
            </w:r>
          </w:p>
          <w:p w14:paraId="221913C9" w14:textId="77777777" w:rsidR="00FF7FA0" w:rsidRPr="003C2559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4C2114" w14:paraId="0CF00C5D" w14:textId="77777777" w:rsidTr="00FE1862">
        <w:tc>
          <w:tcPr>
            <w:tcW w:w="1595" w:type="dxa"/>
            <w:vMerge/>
          </w:tcPr>
          <w:p w14:paraId="4B7FA413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vMerge/>
          </w:tcPr>
          <w:p w14:paraId="7AC64983" w14:textId="77777777" w:rsidR="00FF7FA0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23FF13EA" w14:textId="77777777" w:rsidR="00FF7FA0" w:rsidRPr="00DE2C67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E2C67">
              <w:rPr>
                <w:rFonts w:ascii="Arial" w:hAnsi="Arial" w:cs="Arial"/>
                <w:bCs/>
                <w:iCs/>
                <w:sz w:val="20"/>
                <w:szCs w:val="20"/>
              </w:rPr>
              <w:t>penton_B3-C2_qPCR_Rv</w:t>
            </w:r>
          </w:p>
        </w:tc>
        <w:tc>
          <w:tcPr>
            <w:tcW w:w="3915" w:type="dxa"/>
          </w:tcPr>
          <w:p w14:paraId="0BABAC16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4C2114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GGGCCTTGTAAACGTAGG</w:t>
            </w:r>
          </w:p>
          <w:p w14:paraId="53F584AF" w14:textId="77777777" w:rsidR="00FF7FA0" w:rsidRPr="004C2114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</w:tbl>
    <w:p w14:paraId="7016F6A4" w14:textId="77777777" w:rsidR="00FF7FA0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C00EDE2" w14:textId="3FEFDC75" w:rsidR="00FF7FA0" w:rsidRPr="009922EA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7574F">
        <w:rPr>
          <w:rFonts w:ascii="Arial" w:hAnsi="Arial" w:cs="Arial"/>
          <w:b/>
          <w:sz w:val="20"/>
          <w:szCs w:val="20"/>
          <w:lang w:val="en-US"/>
        </w:rPr>
        <w:t>B</w:t>
      </w: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 : </w:t>
      </w:r>
      <w:r>
        <w:rPr>
          <w:rFonts w:ascii="Arial" w:hAnsi="Arial" w:cs="Arial"/>
          <w:b/>
          <w:sz w:val="20"/>
          <w:szCs w:val="20"/>
          <w:lang w:val="en-US"/>
        </w:rPr>
        <w:t xml:space="preserve">Primers for </w:t>
      </w:r>
      <w:r w:rsidRPr="00BE1215">
        <w:rPr>
          <w:rFonts w:ascii="Arial" w:hAnsi="Arial" w:cs="Arial"/>
          <w:b/>
          <w:sz w:val="20"/>
          <w:szCs w:val="20"/>
          <w:lang w:val="en-US"/>
        </w:rPr>
        <w:t>adenovirus DNA quantification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469"/>
        <w:gridCol w:w="1791"/>
        <w:gridCol w:w="2318"/>
        <w:gridCol w:w="3915"/>
      </w:tblGrid>
      <w:tr w:rsidR="00FF7FA0" w:rsidRPr="009922EA" w14:paraId="0B95EB66" w14:textId="77777777" w:rsidTr="00FE1862">
        <w:tc>
          <w:tcPr>
            <w:tcW w:w="1469" w:type="dxa"/>
          </w:tcPr>
          <w:p w14:paraId="0AB2DE22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91" w:type="dxa"/>
          </w:tcPr>
          <w:p w14:paraId="0B006877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318" w:type="dxa"/>
          </w:tcPr>
          <w:p w14:paraId="29B453DB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15" w:type="dxa"/>
          </w:tcPr>
          <w:p w14:paraId="0601BBFF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5’-3’ sequence</w:t>
            </w:r>
          </w:p>
        </w:tc>
      </w:tr>
      <w:tr w:rsidR="00FF7FA0" w:rsidRPr="009922EA" w14:paraId="45B4F1C4" w14:textId="77777777" w:rsidTr="00FE1862">
        <w:tc>
          <w:tcPr>
            <w:tcW w:w="1469" w:type="dxa"/>
            <w:vMerge w:val="restart"/>
          </w:tcPr>
          <w:p w14:paraId="11745FA8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AdV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-A12 penton gene</w:t>
            </w:r>
          </w:p>
        </w:tc>
        <w:tc>
          <w:tcPr>
            <w:tcW w:w="1791" w:type="dxa"/>
            <w:vMerge w:val="restart"/>
          </w:tcPr>
          <w:p w14:paraId="38865AF7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vDNA quantification by qPCR</w:t>
            </w:r>
          </w:p>
        </w:tc>
        <w:tc>
          <w:tcPr>
            <w:tcW w:w="2318" w:type="dxa"/>
          </w:tcPr>
          <w:p w14:paraId="155C92A5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qPCR_HAdV-A12_penton_Fw</w:t>
            </w:r>
          </w:p>
        </w:tc>
        <w:tc>
          <w:tcPr>
            <w:tcW w:w="3915" w:type="dxa"/>
          </w:tcPr>
          <w:p w14:paraId="1B728069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GCCCTTACAGATCACGGGAC</w:t>
            </w:r>
          </w:p>
          <w:p w14:paraId="12B50607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2A88DE75" w14:textId="77777777" w:rsidTr="00FE1862">
        <w:tc>
          <w:tcPr>
            <w:tcW w:w="1469" w:type="dxa"/>
            <w:vMerge/>
          </w:tcPr>
          <w:p w14:paraId="49ABC106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vMerge/>
          </w:tcPr>
          <w:p w14:paraId="5D18CE55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1BB073D7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qPCR_HAdV-A12_penton_Rv</w:t>
            </w:r>
          </w:p>
        </w:tc>
        <w:tc>
          <w:tcPr>
            <w:tcW w:w="3915" w:type="dxa"/>
          </w:tcPr>
          <w:p w14:paraId="5B58B43A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GTGCTTTGTAAACGTAGG</w:t>
            </w:r>
          </w:p>
          <w:p w14:paraId="75070CF4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38AFCE97" w14:textId="77777777" w:rsidTr="00FE1862">
        <w:tc>
          <w:tcPr>
            <w:tcW w:w="1469" w:type="dxa"/>
            <w:vMerge w:val="restart"/>
          </w:tcPr>
          <w:p w14:paraId="5FCB050B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lastRenderedPageBreak/>
              <w:t>HAdV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-B3 and -C2 penton gene</w:t>
            </w:r>
          </w:p>
        </w:tc>
        <w:tc>
          <w:tcPr>
            <w:tcW w:w="1791" w:type="dxa"/>
            <w:vMerge w:val="restart"/>
          </w:tcPr>
          <w:p w14:paraId="0A8D6F56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vDNA quantification by qPCR</w:t>
            </w:r>
          </w:p>
        </w:tc>
        <w:tc>
          <w:tcPr>
            <w:tcW w:w="2318" w:type="dxa"/>
          </w:tcPr>
          <w:p w14:paraId="6EF4DEC7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qPCR_HAdV-B3+C2_penton_Fw</w:t>
            </w:r>
          </w:p>
        </w:tc>
        <w:tc>
          <w:tcPr>
            <w:tcW w:w="3915" w:type="dxa"/>
          </w:tcPr>
          <w:p w14:paraId="43135C66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GCTCTCACAGATCACGGGAC</w:t>
            </w:r>
          </w:p>
          <w:p w14:paraId="58CC824E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F7FA0" w:rsidRPr="009922EA" w14:paraId="2007161D" w14:textId="77777777" w:rsidTr="00FE1862">
        <w:tc>
          <w:tcPr>
            <w:tcW w:w="1469" w:type="dxa"/>
            <w:vMerge/>
          </w:tcPr>
          <w:p w14:paraId="4B95520B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vMerge/>
          </w:tcPr>
          <w:p w14:paraId="3A794C02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5A65C4AA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qPCR_HAdV-B3+C2_penton_Rv</w:t>
            </w:r>
          </w:p>
        </w:tc>
        <w:tc>
          <w:tcPr>
            <w:tcW w:w="3915" w:type="dxa"/>
          </w:tcPr>
          <w:p w14:paraId="0D3682BB" w14:textId="77777777" w:rsidR="00FF7FA0" w:rsidRPr="00AD2B78" w:rsidRDefault="00FF7FA0" w:rsidP="00FE186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D2B78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GGGCCTTGTAAACGTAGG</w:t>
            </w:r>
          </w:p>
          <w:p w14:paraId="7F41F2A8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</w:tr>
    </w:tbl>
    <w:p w14:paraId="4AE80C69" w14:textId="77777777" w:rsidR="00FF7FA0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</w:rPr>
      </w:pPr>
    </w:p>
    <w:p w14:paraId="4330E2A0" w14:textId="6297ECD9" w:rsidR="00FF7FA0" w:rsidRPr="009922EA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7574F">
        <w:rPr>
          <w:rFonts w:ascii="Arial" w:hAnsi="Arial" w:cs="Arial"/>
          <w:b/>
          <w:sz w:val="20"/>
          <w:szCs w:val="20"/>
          <w:lang w:val="en-US"/>
        </w:rPr>
        <w:t>C</w:t>
      </w: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 : Primers </w:t>
      </w:r>
      <w:r>
        <w:rPr>
          <w:rFonts w:ascii="Arial" w:hAnsi="Arial" w:cs="Arial"/>
          <w:b/>
          <w:sz w:val="20"/>
          <w:szCs w:val="20"/>
          <w:lang w:val="en-US"/>
        </w:rPr>
        <w:t xml:space="preserve">and cycling conditions </w:t>
      </w:r>
      <w:r w:rsidRPr="009922EA">
        <w:rPr>
          <w:rFonts w:ascii="Arial" w:hAnsi="Arial" w:cs="Arial"/>
          <w:b/>
          <w:sz w:val="20"/>
          <w:szCs w:val="20"/>
          <w:lang w:val="en-US"/>
        </w:rPr>
        <w:t>for 3D</w:t>
      </w:r>
      <w:r>
        <w:rPr>
          <w:rFonts w:ascii="Arial" w:hAnsi="Arial" w:cs="Arial"/>
          <w:b/>
          <w:sz w:val="20"/>
          <w:szCs w:val="20"/>
          <w:lang w:val="en-US"/>
        </w:rPr>
        <w:t>PCR</w:t>
      </w: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917"/>
        <w:gridCol w:w="1346"/>
        <w:gridCol w:w="1288"/>
        <w:gridCol w:w="3408"/>
        <w:gridCol w:w="2534"/>
      </w:tblGrid>
      <w:tr w:rsidR="00FF7FA0" w:rsidRPr="009922EA" w14:paraId="7885A131" w14:textId="77777777" w:rsidTr="00FE1862">
        <w:tc>
          <w:tcPr>
            <w:tcW w:w="917" w:type="dxa"/>
          </w:tcPr>
          <w:p w14:paraId="4572DCBB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346" w:type="dxa"/>
          </w:tcPr>
          <w:p w14:paraId="628ACC25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1288" w:type="dxa"/>
          </w:tcPr>
          <w:p w14:paraId="01C69BF6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408" w:type="dxa"/>
          </w:tcPr>
          <w:p w14:paraId="3B59CACA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5’-3’ sequence</w:t>
            </w:r>
          </w:p>
        </w:tc>
        <w:tc>
          <w:tcPr>
            <w:tcW w:w="2534" w:type="dxa"/>
          </w:tcPr>
          <w:p w14:paraId="7EC5777B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ycling conditions</w:t>
            </w:r>
          </w:p>
        </w:tc>
      </w:tr>
      <w:tr w:rsidR="00FF7FA0" w:rsidRPr="009922EA" w14:paraId="3B7817C6" w14:textId="77777777" w:rsidTr="00FE1862">
        <w:tc>
          <w:tcPr>
            <w:tcW w:w="917" w:type="dxa"/>
            <w:vMerge w:val="restart"/>
            <w:vAlign w:val="center"/>
          </w:tcPr>
          <w:p w14:paraId="3985CA3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A12 E1A DNA</w:t>
            </w:r>
          </w:p>
        </w:tc>
        <w:tc>
          <w:tcPr>
            <w:tcW w:w="1346" w:type="dxa"/>
            <w:vMerge w:val="restart"/>
            <w:vAlign w:val="center"/>
          </w:tcPr>
          <w:p w14:paraId="5CAB6BBB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3750D74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1B 5 out</w:t>
            </w:r>
          </w:p>
        </w:tc>
        <w:tc>
          <w:tcPr>
            <w:tcW w:w="3408" w:type="dxa"/>
          </w:tcPr>
          <w:p w14:paraId="335F795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TTTTCAGAGCGTTCGCCAGCTCTT</w:t>
            </w:r>
          </w:p>
        </w:tc>
        <w:tc>
          <w:tcPr>
            <w:tcW w:w="2534" w:type="dxa"/>
            <w:vMerge w:val="restart"/>
          </w:tcPr>
          <w:p w14:paraId="70BDC69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58°C 30sec, 72°C 2mn), 72°C 20mn</w:t>
            </w:r>
          </w:p>
        </w:tc>
      </w:tr>
      <w:tr w:rsidR="00FF7FA0" w:rsidRPr="009922EA" w14:paraId="14FB7DB9" w14:textId="77777777" w:rsidTr="00FE1862">
        <w:tc>
          <w:tcPr>
            <w:tcW w:w="917" w:type="dxa"/>
            <w:vMerge/>
            <w:vAlign w:val="center"/>
          </w:tcPr>
          <w:p w14:paraId="0934D21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4A6C509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385C65FB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1B 3 out</w:t>
            </w:r>
          </w:p>
        </w:tc>
        <w:tc>
          <w:tcPr>
            <w:tcW w:w="3408" w:type="dxa"/>
          </w:tcPr>
          <w:p w14:paraId="4BC11FB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AGTTAGCCTACTAAGAACAGCAGCTT</w:t>
            </w:r>
          </w:p>
        </w:tc>
        <w:tc>
          <w:tcPr>
            <w:tcW w:w="2534" w:type="dxa"/>
            <w:vMerge/>
          </w:tcPr>
          <w:p w14:paraId="4AEA2E3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20185CA4" w14:textId="77777777" w:rsidTr="00FE1862">
        <w:tc>
          <w:tcPr>
            <w:tcW w:w="917" w:type="dxa"/>
            <w:vMerge/>
            <w:vAlign w:val="center"/>
          </w:tcPr>
          <w:p w14:paraId="0F12ED3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642303A3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2E4F67F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1B 5 in</w:t>
            </w:r>
          </w:p>
        </w:tc>
        <w:tc>
          <w:tcPr>
            <w:tcW w:w="3408" w:type="dxa"/>
          </w:tcPr>
          <w:p w14:paraId="37537FB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TTCATCTGTGGGACGAACGGTTGCTT</w:t>
            </w:r>
          </w:p>
        </w:tc>
        <w:tc>
          <w:tcPr>
            <w:tcW w:w="2534" w:type="dxa"/>
            <w:vMerge w:val="restart"/>
          </w:tcPr>
          <w:p w14:paraId="1956557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78-88°C 5min, 42 x(78-88°C 30sec, 60°C 30sec, 72°C 1min), 72°C 20mn</w:t>
            </w:r>
          </w:p>
        </w:tc>
      </w:tr>
      <w:tr w:rsidR="00FF7FA0" w:rsidRPr="009922EA" w14:paraId="1B270045" w14:textId="77777777" w:rsidTr="00FE1862">
        <w:tc>
          <w:tcPr>
            <w:tcW w:w="917" w:type="dxa"/>
            <w:vMerge/>
            <w:vAlign w:val="center"/>
          </w:tcPr>
          <w:p w14:paraId="61A6C6D5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626CF9D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29F7AC0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1B 3 in</w:t>
            </w:r>
          </w:p>
        </w:tc>
        <w:tc>
          <w:tcPr>
            <w:tcW w:w="3408" w:type="dxa"/>
          </w:tcPr>
          <w:p w14:paraId="1D8E6068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CTTCTTGCACCTGTTGTTCCATGTT</w:t>
            </w:r>
          </w:p>
        </w:tc>
        <w:tc>
          <w:tcPr>
            <w:tcW w:w="2534" w:type="dxa"/>
            <w:vMerge/>
          </w:tcPr>
          <w:p w14:paraId="7A15388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67FB89C8" w14:textId="77777777" w:rsidTr="00FE1862">
        <w:tc>
          <w:tcPr>
            <w:tcW w:w="917" w:type="dxa"/>
            <w:vMerge w:val="restart"/>
            <w:vAlign w:val="center"/>
          </w:tcPr>
          <w:p w14:paraId="42420D8A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A12 L3 DNA</w:t>
            </w:r>
          </w:p>
        </w:tc>
        <w:tc>
          <w:tcPr>
            <w:tcW w:w="1346" w:type="dxa"/>
            <w:vMerge w:val="restart"/>
            <w:vAlign w:val="center"/>
          </w:tcPr>
          <w:p w14:paraId="7B0E42FE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6D2CFEA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L3 5 out</w:t>
            </w:r>
          </w:p>
        </w:tc>
        <w:tc>
          <w:tcPr>
            <w:tcW w:w="3408" w:type="dxa"/>
          </w:tcPr>
          <w:p w14:paraId="7231907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AATCCAAGGATGACAACATTGAACTT</w:t>
            </w:r>
          </w:p>
        </w:tc>
        <w:tc>
          <w:tcPr>
            <w:tcW w:w="2534" w:type="dxa"/>
            <w:vMerge w:val="restart"/>
          </w:tcPr>
          <w:p w14:paraId="72815DE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395244FD" w14:textId="77777777" w:rsidTr="00FE1862">
        <w:tc>
          <w:tcPr>
            <w:tcW w:w="917" w:type="dxa"/>
            <w:vMerge/>
            <w:vAlign w:val="center"/>
          </w:tcPr>
          <w:p w14:paraId="37E1A00A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65C56610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60E96A1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L3 3 out</w:t>
            </w:r>
          </w:p>
        </w:tc>
        <w:tc>
          <w:tcPr>
            <w:tcW w:w="3408" w:type="dxa"/>
          </w:tcPr>
          <w:p w14:paraId="7599203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TATTCCCAATGCCTATGTGGTTTGCTT</w:t>
            </w:r>
          </w:p>
        </w:tc>
        <w:tc>
          <w:tcPr>
            <w:tcW w:w="2534" w:type="dxa"/>
            <w:vMerge/>
          </w:tcPr>
          <w:p w14:paraId="0E74FE7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5A767FCF" w14:textId="77777777" w:rsidTr="00FE1862">
        <w:tc>
          <w:tcPr>
            <w:tcW w:w="917" w:type="dxa"/>
            <w:vMerge/>
            <w:vAlign w:val="center"/>
          </w:tcPr>
          <w:p w14:paraId="242D752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7EF336F2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538FD87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L3 5 in</w:t>
            </w:r>
          </w:p>
        </w:tc>
        <w:tc>
          <w:tcPr>
            <w:tcW w:w="3408" w:type="dxa"/>
          </w:tcPr>
          <w:p w14:paraId="506F9B6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ACCTTGAAATGCCAGACACGCATCTT</w:t>
            </w:r>
          </w:p>
        </w:tc>
        <w:tc>
          <w:tcPr>
            <w:tcW w:w="2534" w:type="dxa"/>
            <w:vMerge w:val="restart"/>
          </w:tcPr>
          <w:p w14:paraId="64A9A04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75-83°C 5min, 42 x(75-83°C 30sec, 60°C 30sec, 72°C 1min), 72°C 20mn</w:t>
            </w:r>
          </w:p>
        </w:tc>
      </w:tr>
      <w:tr w:rsidR="00FF7FA0" w:rsidRPr="009922EA" w14:paraId="04634F99" w14:textId="77777777" w:rsidTr="00FE1862">
        <w:tc>
          <w:tcPr>
            <w:tcW w:w="917" w:type="dxa"/>
            <w:vMerge/>
            <w:vAlign w:val="center"/>
          </w:tcPr>
          <w:p w14:paraId="0F121500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43BC4A9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29862F1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L3 3 in</w:t>
            </w:r>
          </w:p>
        </w:tc>
        <w:tc>
          <w:tcPr>
            <w:tcW w:w="3408" w:type="dxa"/>
          </w:tcPr>
          <w:p w14:paraId="1BC85919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GAATTCCACAAGGAAAAGTACCGTGTT</w:t>
            </w:r>
          </w:p>
        </w:tc>
        <w:tc>
          <w:tcPr>
            <w:tcW w:w="2534" w:type="dxa"/>
            <w:vMerge/>
          </w:tcPr>
          <w:p w14:paraId="700ED73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4E4D2744" w14:textId="77777777" w:rsidTr="00FE1862">
        <w:tc>
          <w:tcPr>
            <w:tcW w:w="917" w:type="dxa"/>
            <w:vMerge w:val="restart"/>
            <w:vAlign w:val="center"/>
          </w:tcPr>
          <w:p w14:paraId="70F1425F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A12 E4 DNA</w:t>
            </w:r>
          </w:p>
        </w:tc>
        <w:tc>
          <w:tcPr>
            <w:tcW w:w="1346" w:type="dxa"/>
            <w:vMerge w:val="restart"/>
            <w:vAlign w:val="center"/>
          </w:tcPr>
          <w:p w14:paraId="728C33A4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07A6019C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4 5 out</w:t>
            </w:r>
          </w:p>
        </w:tc>
        <w:tc>
          <w:tcPr>
            <w:tcW w:w="3408" w:type="dxa"/>
          </w:tcPr>
          <w:p w14:paraId="069867DC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ATGAACAAGCGACCTCTGAAACATGCTT</w:t>
            </w:r>
          </w:p>
        </w:tc>
        <w:tc>
          <w:tcPr>
            <w:tcW w:w="2534" w:type="dxa"/>
            <w:vMerge w:val="restart"/>
          </w:tcPr>
          <w:p w14:paraId="1FD5208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3EADF7AA" w14:textId="77777777" w:rsidTr="00FE1862">
        <w:tc>
          <w:tcPr>
            <w:tcW w:w="917" w:type="dxa"/>
            <w:vMerge/>
            <w:vAlign w:val="center"/>
          </w:tcPr>
          <w:p w14:paraId="00E84834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6A26A6F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67E034C9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4 3 out</w:t>
            </w:r>
          </w:p>
        </w:tc>
        <w:tc>
          <w:tcPr>
            <w:tcW w:w="3408" w:type="dxa"/>
          </w:tcPr>
          <w:p w14:paraId="1F55ED4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TGTGGCTTTGGCGTGCTTGTAAGTT</w:t>
            </w:r>
          </w:p>
        </w:tc>
        <w:tc>
          <w:tcPr>
            <w:tcW w:w="2534" w:type="dxa"/>
            <w:vMerge/>
          </w:tcPr>
          <w:p w14:paraId="3E7C394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5958E082" w14:textId="77777777" w:rsidTr="00FE1862">
        <w:tc>
          <w:tcPr>
            <w:tcW w:w="917" w:type="dxa"/>
            <w:vMerge/>
            <w:vAlign w:val="center"/>
          </w:tcPr>
          <w:p w14:paraId="3303084E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1662601F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570E393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4 5 in</w:t>
            </w:r>
          </w:p>
        </w:tc>
        <w:tc>
          <w:tcPr>
            <w:tcW w:w="3408" w:type="dxa"/>
          </w:tcPr>
          <w:p w14:paraId="57B4BB8E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AAACGGGTGGAAAAACAACTCTACTT</w:t>
            </w:r>
          </w:p>
        </w:tc>
        <w:tc>
          <w:tcPr>
            <w:tcW w:w="2534" w:type="dxa"/>
            <w:vMerge w:val="restart"/>
          </w:tcPr>
          <w:p w14:paraId="4B8C1D9D" w14:textId="77777777" w:rsidR="00FF7FA0" w:rsidRPr="006A13D9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6A13D9">
              <w:rPr>
                <w:rFonts w:ascii="Arial" w:hAnsi="Arial" w:cs="Arial"/>
                <w:bCs/>
                <w:iCs/>
                <w:sz w:val="16"/>
                <w:szCs w:val="16"/>
              </w:rPr>
              <w:t>75-83°C 5min, 42 x(75-83°C 30sec, 60°C 30sec, 72°C 1min), 72°C 20mn</w:t>
            </w:r>
          </w:p>
        </w:tc>
      </w:tr>
      <w:tr w:rsidR="00FF7FA0" w:rsidRPr="009922EA" w14:paraId="0BC60BD1" w14:textId="77777777" w:rsidTr="00FE1862">
        <w:tc>
          <w:tcPr>
            <w:tcW w:w="917" w:type="dxa"/>
            <w:vMerge/>
            <w:vAlign w:val="center"/>
          </w:tcPr>
          <w:p w14:paraId="41A9B836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70CD96B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32FDA3A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12 E4 3 in</w:t>
            </w:r>
          </w:p>
        </w:tc>
        <w:tc>
          <w:tcPr>
            <w:tcW w:w="3408" w:type="dxa"/>
          </w:tcPr>
          <w:p w14:paraId="477B357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AGGGCGACTCTAATGCTTATGTGTT</w:t>
            </w:r>
          </w:p>
        </w:tc>
        <w:tc>
          <w:tcPr>
            <w:tcW w:w="2534" w:type="dxa"/>
            <w:vMerge/>
          </w:tcPr>
          <w:p w14:paraId="5CBE4E1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624D0922" w14:textId="77777777" w:rsidTr="00FE1862">
        <w:tc>
          <w:tcPr>
            <w:tcW w:w="917" w:type="dxa"/>
            <w:vMerge w:val="restart"/>
            <w:vAlign w:val="center"/>
          </w:tcPr>
          <w:p w14:paraId="47C00D65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B3 E1A DNA</w:t>
            </w:r>
          </w:p>
        </w:tc>
        <w:tc>
          <w:tcPr>
            <w:tcW w:w="1346" w:type="dxa"/>
            <w:vMerge w:val="restart"/>
            <w:vAlign w:val="center"/>
          </w:tcPr>
          <w:p w14:paraId="2DCEA592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6BB2AF9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1B 5 out</w:t>
            </w:r>
          </w:p>
        </w:tc>
        <w:tc>
          <w:tcPr>
            <w:tcW w:w="3408" w:type="dxa"/>
          </w:tcPr>
          <w:p w14:paraId="410861F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CGGAGTCTCTGGCCTTTGGAGATT</w:t>
            </w:r>
          </w:p>
        </w:tc>
        <w:tc>
          <w:tcPr>
            <w:tcW w:w="2534" w:type="dxa"/>
            <w:vMerge w:val="restart"/>
          </w:tcPr>
          <w:p w14:paraId="79A24C10" w14:textId="77777777" w:rsidR="00FF7FA0" w:rsidRPr="006A13D9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6A13D9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508F4F32" w14:textId="77777777" w:rsidTr="00FE1862">
        <w:tc>
          <w:tcPr>
            <w:tcW w:w="917" w:type="dxa"/>
            <w:vMerge/>
            <w:vAlign w:val="center"/>
          </w:tcPr>
          <w:p w14:paraId="406438FD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FEB215E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5A6BFCB9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1B 3 out</w:t>
            </w:r>
          </w:p>
        </w:tc>
        <w:tc>
          <w:tcPr>
            <w:tcW w:w="3408" w:type="dxa"/>
          </w:tcPr>
          <w:p w14:paraId="7BCB1C6C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GAGGGTCCAGGCCGCCTCTCGGATT</w:t>
            </w:r>
          </w:p>
        </w:tc>
        <w:tc>
          <w:tcPr>
            <w:tcW w:w="2534" w:type="dxa"/>
            <w:vMerge/>
          </w:tcPr>
          <w:p w14:paraId="3A0E458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1088C034" w14:textId="77777777" w:rsidTr="00FE1862">
        <w:tc>
          <w:tcPr>
            <w:tcW w:w="917" w:type="dxa"/>
            <w:vMerge/>
            <w:vAlign w:val="center"/>
          </w:tcPr>
          <w:p w14:paraId="24DE1F9C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786F737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66ADAD9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1B 5 in</w:t>
            </w:r>
          </w:p>
        </w:tc>
        <w:tc>
          <w:tcPr>
            <w:tcW w:w="3408" w:type="dxa"/>
          </w:tcPr>
          <w:p w14:paraId="2FE9626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TAGTCCGGGACTTTTTGAAGCTCTT</w:t>
            </w:r>
          </w:p>
        </w:tc>
        <w:tc>
          <w:tcPr>
            <w:tcW w:w="2534" w:type="dxa"/>
            <w:vMerge w:val="restart"/>
          </w:tcPr>
          <w:p w14:paraId="27700BFD" w14:textId="77777777" w:rsidR="00FF7FA0" w:rsidRPr="006A13D9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6A13D9">
              <w:rPr>
                <w:rFonts w:ascii="Arial" w:hAnsi="Arial" w:cs="Arial"/>
                <w:bCs/>
                <w:iCs/>
                <w:sz w:val="16"/>
                <w:szCs w:val="16"/>
              </w:rPr>
              <w:t>76-82°C 5min, 42 x(76-82°C 30sec, 60°C 30sec, 72°C 1min), 72°C 20mn</w:t>
            </w:r>
          </w:p>
        </w:tc>
      </w:tr>
      <w:tr w:rsidR="00FF7FA0" w:rsidRPr="009922EA" w14:paraId="3C6887BF" w14:textId="77777777" w:rsidTr="00FE1862">
        <w:tc>
          <w:tcPr>
            <w:tcW w:w="917" w:type="dxa"/>
            <w:vMerge/>
            <w:vAlign w:val="center"/>
          </w:tcPr>
          <w:p w14:paraId="694255D1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30E32558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151C627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1B 3 in</w:t>
            </w:r>
          </w:p>
        </w:tc>
        <w:tc>
          <w:tcPr>
            <w:tcW w:w="3408" w:type="dxa"/>
          </w:tcPr>
          <w:p w14:paraId="7CF9F2E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GCTGCACTGGCCAGTAATCTAAGATT</w:t>
            </w:r>
          </w:p>
        </w:tc>
        <w:tc>
          <w:tcPr>
            <w:tcW w:w="2534" w:type="dxa"/>
            <w:vMerge/>
          </w:tcPr>
          <w:p w14:paraId="1BE85DF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590B9D3E" w14:textId="77777777" w:rsidTr="00FE1862">
        <w:tc>
          <w:tcPr>
            <w:tcW w:w="917" w:type="dxa"/>
            <w:vMerge w:val="restart"/>
            <w:vAlign w:val="center"/>
          </w:tcPr>
          <w:p w14:paraId="112C6FC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B3 L3 DNA</w:t>
            </w:r>
          </w:p>
        </w:tc>
        <w:tc>
          <w:tcPr>
            <w:tcW w:w="1346" w:type="dxa"/>
            <w:vMerge w:val="restart"/>
            <w:vAlign w:val="center"/>
          </w:tcPr>
          <w:p w14:paraId="70C8BA0C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5F96444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L3 5 out</w:t>
            </w:r>
          </w:p>
        </w:tc>
        <w:tc>
          <w:tcPr>
            <w:tcW w:w="3408" w:type="dxa"/>
          </w:tcPr>
          <w:p w14:paraId="22C5996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TTCAGTATGGGGAACAAATTTAGAA</w:t>
            </w:r>
          </w:p>
        </w:tc>
        <w:tc>
          <w:tcPr>
            <w:tcW w:w="2534" w:type="dxa"/>
            <w:vMerge w:val="restart"/>
          </w:tcPr>
          <w:p w14:paraId="1199EC51" w14:textId="77777777" w:rsidR="00FF7FA0" w:rsidRPr="006A13D9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6A13D9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56°C 30sec, 72°C 2mn), 72°C 20mn</w:t>
            </w:r>
          </w:p>
        </w:tc>
      </w:tr>
      <w:tr w:rsidR="00FF7FA0" w:rsidRPr="009922EA" w14:paraId="0482A620" w14:textId="77777777" w:rsidTr="00FE1862">
        <w:tc>
          <w:tcPr>
            <w:tcW w:w="917" w:type="dxa"/>
            <w:vMerge/>
            <w:vAlign w:val="center"/>
          </w:tcPr>
          <w:p w14:paraId="2D9C27BF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AAD8428" w14:textId="77777777" w:rsidR="00FF7FA0" w:rsidRPr="006A13D9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4DB3CE18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L3 3 out</w:t>
            </w:r>
          </w:p>
        </w:tc>
        <w:tc>
          <w:tcPr>
            <w:tcW w:w="3408" w:type="dxa"/>
          </w:tcPr>
          <w:p w14:paraId="05F6473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GTTTCCAAATTTACATTTTCCGTATAA</w:t>
            </w:r>
          </w:p>
        </w:tc>
        <w:tc>
          <w:tcPr>
            <w:tcW w:w="2534" w:type="dxa"/>
            <w:vMerge/>
          </w:tcPr>
          <w:p w14:paraId="5416A9F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4F55E5FF" w14:textId="77777777" w:rsidTr="00FE1862">
        <w:trPr>
          <w:trHeight w:val="299"/>
        </w:trPr>
        <w:tc>
          <w:tcPr>
            <w:tcW w:w="917" w:type="dxa"/>
            <w:vMerge/>
            <w:vAlign w:val="center"/>
          </w:tcPr>
          <w:p w14:paraId="232BBABF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5FA7EFCD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48A7711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L3 5 in</w:t>
            </w:r>
          </w:p>
        </w:tc>
        <w:tc>
          <w:tcPr>
            <w:tcW w:w="3408" w:type="dxa"/>
          </w:tcPr>
          <w:p w14:paraId="5AA9CB6E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CGGGAAGACAATACCTACTCTTACAA</w:t>
            </w:r>
          </w:p>
        </w:tc>
        <w:tc>
          <w:tcPr>
            <w:tcW w:w="2534" w:type="dxa"/>
            <w:vMerge w:val="restart"/>
          </w:tcPr>
          <w:p w14:paraId="3EEE198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80-86°C 5min, 42 x(80-86°C 30sec, 58°C 30sec, 72°C 1min), 72°C 20mn</w:t>
            </w:r>
          </w:p>
        </w:tc>
      </w:tr>
      <w:tr w:rsidR="00FF7FA0" w:rsidRPr="009922EA" w14:paraId="303EB361" w14:textId="77777777" w:rsidTr="00FE1862">
        <w:tc>
          <w:tcPr>
            <w:tcW w:w="917" w:type="dxa"/>
            <w:vMerge/>
            <w:vAlign w:val="center"/>
          </w:tcPr>
          <w:p w14:paraId="2D6549F2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1D2886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24C6C54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L3 3 in</w:t>
            </w:r>
          </w:p>
        </w:tc>
        <w:tc>
          <w:tcPr>
            <w:tcW w:w="3408" w:type="dxa"/>
          </w:tcPr>
          <w:p w14:paraId="788C39E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CCAATTTGCAAACCTTCTTTAGTAA</w:t>
            </w:r>
          </w:p>
        </w:tc>
        <w:tc>
          <w:tcPr>
            <w:tcW w:w="2534" w:type="dxa"/>
            <w:vMerge/>
          </w:tcPr>
          <w:p w14:paraId="3695E9F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62CF2D09" w14:textId="77777777" w:rsidTr="00FE1862">
        <w:tc>
          <w:tcPr>
            <w:tcW w:w="917" w:type="dxa"/>
            <w:vMerge w:val="restart"/>
            <w:vAlign w:val="center"/>
          </w:tcPr>
          <w:p w14:paraId="70745E9C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B3 E4 DNA</w:t>
            </w:r>
          </w:p>
        </w:tc>
        <w:tc>
          <w:tcPr>
            <w:tcW w:w="1346" w:type="dxa"/>
            <w:vMerge w:val="restart"/>
            <w:vAlign w:val="center"/>
          </w:tcPr>
          <w:p w14:paraId="3B5E86BA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3463516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4 5 out</w:t>
            </w:r>
          </w:p>
        </w:tc>
        <w:tc>
          <w:tcPr>
            <w:tcW w:w="3408" w:type="dxa"/>
          </w:tcPr>
          <w:p w14:paraId="6135DED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TCATAATGGAGTTGCTTCCTGACATT</w:t>
            </w:r>
          </w:p>
        </w:tc>
        <w:tc>
          <w:tcPr>
            <w:tcW w:w="2534" w:type="dxa"/>
            <w:vMerge w:val="restart"/>
          </w:tcPr>
          <w:p w14:paraId="6AB2A77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7AE4572C" w14:textId="77777777" w:rsidTr="00FE1862">
        <w:tc>
          <w:tcPr>
            <w:tcW w:w="917" w:type="dxa"/>
            <w:vMerge/>
            <w:vAlign w:val="center"/>
          </w:tcPr>
          <w:p w14:paraId="40FFA3F0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A40F6B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1945C41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4 3 out</w:t>
            </w:r>
          </w:p>
        </w:tc>
        <w:tc>
          <w:tcPr>
            <w:tcW w:w="3408" w:type="dxa"/>
          </w:tcPr>
          <w:p w14:paraId="248078A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CCGTTGAGCACCTTGAAAATCGCATT</w:t>
            </w:r>
          </w:p>
        </w:tc>
        <w:tc>
          <w:tcPr>
            <w:tcW w:w="2534" w:type="dxa"/>
            <w:vMerge/>
          </w:tcPr>
          <w:p w14:paraId="6FA07CE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5861C1A8" w14:textId="77777777" w:rsidTr="00FE1862">
        <w:tc>
          <w:tcPr>
            <w:tcW w:w="917" w:type="dxa"/>
            <w:vMerge/>
            <w:vAlign w:val="center"/>
          </w:tcPr>
          <w:p w14:paraId="24F12819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529C1D53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4A1DD59D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3 E4 5 in</w:t>
            </w:r>
          </w:p>
        </w:tc>
        <w:tc>
          <w:tcPr>
            <w:tcW w:w="3408" w:type="dxa"/>
          </w:tcPr>
          <w:p w14:paraId="7598C76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ATAATTCAAGTACAGCCACACTCTT</w:t>
            </w:r>
          </w:p>
        </w:tc>
        <w:tc>
          <w:tcPr>
            <w:tcW w:w="2534" w:type="dxa"/>
            <w:vMerge w:val="restart"/>
          </w:tcPr>
          <w:p w14:paraId="0127367B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76-82°C 5min, 42 x(76-82°C 30sec, 55°C 30sec, 72°C 1min), 72°C 20mn</w:t>
            </w:r>
          </w:p>
        </w:tc>
      </w:tr>
      <w:tr w:rsidR="00FF7FA0" w:rsidRPr="009922EA" w14:paraId="4E8CD6DF" w14:textId="77777777" w:rsidTr="00FE1862">
        <w:tc>
          <w:tcPr>
            <w:tcW w:w="917" w:type="dxa"/>
            <w:vMerge/>
            <w:vAlign w:val="center"/>
          </w:tcPr>
          <w:p w14:paraId="394F33FB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E8A035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7FAF14A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B3 E4 3 in </w:t>
            </w:r>
          </w:p>
        </w:tc>
        <w:tc>
          <w:tcPr>
            <w:tcW w:w="3408" w:type="dxa"/>
          </w:tcPr>
          <w:p w14:paraId="7AB8CBD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TGCCATCTGCGCGATCTACAATT</w:t>
            </w:r>
          </w:p>
        </w:tc>
        <w:tc>
          <w:tcPr>
            <w:tcW w:w="2534" w:type="dxa"/>
            <w:vMerge/>
          </w:tcPr>
          <w:p w14:paraId="1E70201E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673E9D09" w14:textId="77777777" w:rsidTr="00FE1862">
        <w:tc>
          <w:tcPr>
            <w:tcW w:w="917" w:type="dxa"/>
            <w:vMerge w:val="restart"/>
            <w:vAlign w:val="center"/>
          </w:tcPr>
          <w:p w14:paraId="0C1BF6CA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C2 E1A DNA</w:t>
            </w:r>
          </w:p>
        </w:tc>
        <w:tc>
          <w:tcPr>
            <w:tcW w:w="1346" w:type="dxa"/>
            <w:vMerge w:val="restart"/>
            <w:vAlign w:val="center"/>
          </w:tcPr>
          <w:p w14:paraId="27D76BB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0E4B23A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1B 5 out</w:t>
            </w:r>
          </w:p>
        </w:tc>
        <w:tc>
          <w:tcPr>
            <w:tcW w:w="3408" w:type="dxa"/>
          </w:tcPr>
          <w:p w14:paraId="73A3293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CGTAACTTGCTGGAACAGAGCTCTAA</w:t>
            </w:r>
          </w:p>
        </w:tc>
        <w:tc>
          <w:tcPr>
            <w:tcW w:w="2534" w:type="dxa"/>
            <w:vMerge w:val="restart"/>
          </w:tcPr>
          <w:p w14:paraId="5570E64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79F4E716" w14:textId="77777777" w:rsidTr="00FE1862">
        <w:tc>
          <w:tcPr>
            <w:tcW w:w="917" w:type="dxa"/>
            <w:vMerge/>
            <w:vAlign w:val="center"/>
          </w:tcPr>
          <w:p w14:paraId="681B566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7BCEC272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46069A7B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E1B 3 out</w:t>
            </w:r>
          </w:p>
        </w:tc>
        <w:tc>
          <w:tcPr>
            <w:tcW w:w="3408" w:type="dxa"/>
          </w:tcPr>
          <w:p w14:paraId="06613F52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TTCCTAGCCTCCTCTGTAGCCTCAGAA</w:t>
            </w:r>
          </w:p>
        </w:tc>
        <w:tc>
          <w:tcPr>
            <w:tcW w:w="2534" w:type="dxa"/>
            <w:vMerge/>
          </w:tcPr>
          <w:p w14:paraId="5BC6F01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246115C3" w14:textId="77777777" w:rsidTr="00FE1862">
        <w:tc>
          <w:tcPr>
            <w:tcW w:w="917" w:type="dxa"/>
            <w:vMerge/>
            <w:vAlign w:val="center"/>
          </w:tcPr>
          <w:p w14:paraId="43521D32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4036D7B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12FE451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1B 5 in</w:t>
            </w:r>
          </w:p>
        </w:tc>
        <w:tc>
          <w:tcPr>
            <w:tcW w:w="3408" w:type="dxa"/>
          </w:tcPr>
          <w:p w14:paraId="3FACA938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TGTGGTGAGCTGTTTGATTCTTTGAA</w:t>
            </w:r>
          </w:p>
        </w:tc>
        <w:tc>
          <w:tcPr>
            <w:tcW w:w="2534" w:type="dxa"/>
            <w:vMerge w:val="restart"/>
          </w:tcPr>
          <w:p w14:paraId="5DE48F7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82-90°C 5min, 42 x(82-90°C 30sec, 60°C 30sec, 72°C 1min), 72°C 20mn</w:t>
            </w:r>
          </w:p>
        </w:tc>
      </w:tr>
      <w:tr w:rsidR="00FF7FA0" w:rsidRPr="009922EA" w14:paraId="1D726A7D" w14:textId="77777777" w:rsidTr="00FE1862">
        <w:tc>
          <w:tcPr>
            <w:tcW w:w="917" w:type="dxa"/>
            <w:vMerge/>
            <w:vAlign w:val="center"/>
          </w:tcPr>
          <w:p w14:paraId="3B8C968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1B77BE3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5BC82F0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1B 3 in</w:t>
            </w:r>
          </w:p>
        </w:tc>
        <w:tc>
          <w:tcPr>
            <w:tcW w:w="3408" w:type="dxa"/>
          </w:tcPr>
          <w:p w14:paraId="29C0CF2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GTTAAAATGCGTCTCAGTTCTGGAA</w:t>
            </w:r>
          </w:p>
        </w:tc>
        <w:tc>
          <w:tcPr>
            <w:tcW w:w="2534" w:type="dxa"/>
            <w:vMerge/>
          </w:tcPr>
          <w:p w14:paraId="64D6BF36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673A0514" w14:textId="77777777" w:rsidTr="00FE1862">
        <w:tc>
          <w:tcPr>
            <w:tcW w:w="917" w:type="dxa"/>
            <w:vMerge w:val="restart"/>
            <w:vAlign w:val="center"/>
          </w:tcPr>
          <w:p w14:paraId="496BF82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C2 L3 DNA</w:t>
            </w:r>
          </w:p>
        </w:tc>
        <w:tc>
          <w:tcPr>
            <w:tcW w:w="1346" w:type="dxa"/>
            <w:vMerge w:val="restart"/>
            <w:vAlign w:val="center"/>
          </w:tcPr>
          <w:p w14:paraId="4E1BD99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1D77658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L3 5 out</w:t>
            </w:r>
          </w:p>
        </w:tc>
        <w:tc>
          <w:tcPr>
            <w:tcW w:w="3408" w:type="dxa"/>
          </w:tcPr>
          <w:p w14:paraId="087DABB5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CCTGAAGCGCCGACGATGCTTYTAA</w:t>
            </w:r>
          </w:p>
        </w:tc>
        <w:tc>
          <w:tcPr>
            <w:tcW w:w="2534" w:type="dxa"/>
            <w:vMerge w:val="restart"/>
          </w:tcPr>
          <w:p w14:paraId="5830E7D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57°C 30sec, 72°C 2mn), 72°C 20mn</w:t>
            </w:r>
          </w:p>
        </w:tc>
      </w:tr>
      <w:tr w:rsidR="00FF7FA0" w:rsidRPr="009922EA" w14:paraId="7FB15CEE" w14:textId="77777777" w:rsidTr="00FE1862">
        <w:tc>
          <w:tcPr>
            <w:tcW w:w="917" w:type="dxa"/>
            <w:vMerge/>
            <w:vAlign w:val="center"/>
          </w:tcPr>
          <w:p w14:paraId="37E1CD6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6C91829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254ADD9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L3 3 out</w:t>
            </w:r>
          </w:p>
        </w:tc>
        <w:tc>
          <w:tcPr>
            <w:tcW w:w="3408" w:type="dxa"/>
          </w:tcPr>
          <w:p w14:paraId="442335A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CGCTTTTTGTAATTGTTTCTCCAGAYAA</w:t>
            </w:r>
          </w:p>
        </w:tc>
        <w:tc>
          <w:tcPr>
            <w:tcW w:w="2534" w:type="dxa"/>
            <w:vMerge/>
          </w:tcPr>
          <w:p w14:paraId="15CD4A8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1C8316B0" w14:textId="77777777" w:rsidTr="00FE1862">
        <w:tc>
          <w:tcPr>
            <w:tcW w:w="917" w:type="dxa"/>
            <w:vMerge/>
            <w:vAlign w:val="center"/>
          </w:tcPr>
          <w:p w14:paraId="52471DA1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0D489D6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35CB522F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L3 5 in</w:t>
            </w:r>
          </w:p>
        </w:tc>
        <w:tc>
          <w:tcPr>
            <w:tcW w:w="3408" w:type="dxa"/>
          </w:tcPr>
          <w:p w14:paraId="541C9FC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GCCACCGAGACGTACTTCAGCYTRAA</w:t>
            </w:r>
          </w:p>
        </w:tc>
        <w:tc>
          <w:tcPr>
            <w:tcW w:w="2534" w:type="dxa"/>
            <w:vMerge w:val="restart"/>
          </w:tcPr>
          <w:p w14:paraId="692A72CD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83-90°C 5min, 42 x(83-90°C 30sec, 60°C 30sec, 72°C 1min), 72°C 20mn</w:t>
            </w:r>
          </w:p>
        </w:tc>
      </w:tr>
      <w:tr w:rsidR="00FF7FA0" w:rsidRPr="009922EA" w14:paraId="770332A0" w14:textId="77777777" w:rsidTr="00FE1862">
        <w:tc>
          <w:tcPr>
            <w:tcW w:w="917" w:type="dxa"/>
            <w:vMerge/>
            <w:vAlign w:val="center"/>
          </w:tcPr>
          <w:p w14:paraId="6C0A2D36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D755133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78B8F09C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L3 3 in</w:t>
            </w:r>
          </w:p>
        </w:tc>
        <w:tc>
          <w:tcPr>
            <w:tcW w:w="3408" w:type="dxa"/>
          </w:tcPr>
          <w:p w14:paraId="69F37DC4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TAGGCAGTGCCGGAGTAGRGYTTAA</w:t>
            </w:r>
          </w:p>
        </w:tc>
        <w:tc>
          <w:tcPr>
            <w:tcW w:w="2534" w:type="dxa"/>
            <w:vMerge/>
          </w:tcPr>
          <w:p w14:paraId="3D2CB40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526DD239" w14:textId="77777777" w:rsidTr="00FE1862">
        <w:tc>
          <w:tcPr>
            <w:tcW w:w="917" w:type="dxa"/>
            <w:vMerge w:val="restart"/>
            <w:vAlign w:val="center"/>
          </w:tcPr>
          <w:p w14:paraId="50BA2C45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dV-C2 E4 DNA</w:t>
            </w:r>
          </w:p>
        </w:tc>
        <w:tc>
          <w:tcPr>
            <w:tcW w:w="1346" w:type="dxa"/>
            <w:vMerge w:val="restart"/>
            <w:vAlign w:val="center"/>
          </w:tcPr>
          <w:p w14:paraId="11412E8F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First round: classic PCR</w:t>
            </w:r>
          </w:p>
        </w:tc>
        <w:tc>
          <w:tcPr>
            <w:tcW w:w="1288" w:type="dxa"/>
          </w:tcPr>
          <w:p w14:paraId="0CA3CF1D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4 5 out</w:t>
            </w:r>
          </w:p>
        </w:tc>
        <w:tc>
          <w:tcPr>
            <w:tcW w:w="3408" w:type="dxa"/>
          </w:tcPr>
          <w:p w14:paraId="034D30A1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GCACAGCAGCGCACCCTGATCTCACTT</w:t>
            </w:r>
          </w:p>
        </w:tc>
        <w:tc>
          <w:tcPr>
            <w:tcW w:w="2534" w:type="dxa"/>
            <w:vMerge w:val="restart"/>
          </w:tcPr>
          <w:p w14:paraId="434F4098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</w:rPr>
              <w:t>95°C 5min, 40 x(95°C 30sec, 60°C 30sec, 72°C 2mn), 72°C 20mn</w:t>
            </w:r>
          </w:p>
        </w:tc>
      </w:tr>
      <w:tr w:rsidR="00FF7FA0" w:rsidRPr="009922EA" w14:paraId="00CAD069" w14:textId="77777777" w:rsidTr="00FE1862">
        <w:tc>
          <w:tcPr>
            <w:tcW w:w="917" w:type="dxa"/>
            <w:vMerge/>
            <w:vAlign w:val="center"/>
          </w:tcPr>
          <w:p w14:paraId="5A26BEBB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1B6FE699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2EEE4D2E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4 3 out</w:t>
            </w:r>
          </w:p>
        </w:tc>
        <w:tc>
          <w:tcPr>
            <w:tcW w:w="3408" w:type="dxa"/>
          </w:tcPr>
          <w:p w14:paraId="0713B02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GACGAGACCGGAGACGCAGATCTGTT</w:t>
            </w:r>
          </w:p>
        </w:tc>
        <w:tc>
          <w:tcPr>
            <w:tcW w:w="2534" w:type="dxa"/>
            <w:vMerge/>
          </w:tcPr>
          <w:p w14:paraId="1958DAB3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F7FA0" w:rsidRPr="009922EA" w14:paraId="77508D57" w14:textId="77777777" w:rsidTr="00FE1862">
        <w:tc>
          <w:tcPr>
            <w:tcW w:w="917" w:type="dxa"/>
            <w:vMerge/>
            <w:vAlign w:val="center"/>
          </w:tcPr>
          <w:p w14:paraId="7FA9F547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36339A48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econd round: 3DPCR</w:t>
            </w:r>
          </w:p>
        </w:tc>
        <w:tc>
          <w:tcPr>
            <w:tcW w:w="1288" w:type="dxa"/>
          </w:tcPr>
          <w:p w14:paraId="74B29A57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4 5 in</w:t>
            </w:r>
          </w:p>
        </w:tc>
        <w:tc>
          <w:tcPr>
            <w:tcW w:w="3408" w:type="dxa"/>
          </w:tcPr>
          <w:p w14:paraId="02D7E1D0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ATAAACATTACCTCTTTTGGCATGTT</w:t>
            </w:r>
          </w:p>
        </w:tc>
        <w:tc>
          <w:tcPr>
            <w:tcW w:w="2534" w:type="dxa"/>
            <w:vMerge w:val="restart"/>
          </w:tcPr>
          <w:p w14:paraId="2EFE92C0" w14:textId="77777777" w:rsidR="00FF7FA0" w:rsidRPr="00336796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336796">
              <w:rPr>
                <w:rFonts w:ascii="Arial" w:hAnsi="Arial" w:cs="Arial"/>
                <w:bCs/>
                <w:iCs/>
                <w:sz w:val="16"/>
                <w:szCs w:val="16"/>
              </w:rPr>
              <w:t>82-90°C 5min, 42 x(82-90°C 30sec, 58°C 30sec, 72°C 1min), 72°C 20mn</w:t>
            </w:r>
          </w:p>
        </w:tc>
      </w:tr>
      <w:tr w:rsidR="00FF7FA0" w:rsidRPr="009922EA" w14:paraId="5D0769E8" w14:textId="77777777" w:rsidTr="00FE1862">
        <w:tc>
          <w:tcPr>
            <w:tcW w:w="917" w:type="dxa"/>
            <w:vMerge/>
            <w:vAlign w:val="center"/>
          </w:tcPr>
          <w:p w14:paraId="684B3F49" w14:textId="77777777" w:rsidR="00FF7FA0" w:rsidRPr="00336796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9C7B6F3" w14:textId="77777777" w:rsidR="00FF7FA0" w:rsidRPr="00336796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6DC2638A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C2 E4 3 in</w:t>
            </w:r>
          </w:p>
        </w:tc>
        <w:tc>
          <w:tcPr>
            <w:tcW w:w="3408" w:type="dxa"/>
          </w:tcPr>
          <w:p w14:paraId="5571881D" w14:textId="77777777" w:rsidR="00FF7FA0" w:rsidRPr="000228F7" w:rsidRDefault="00FF7FA0" w:rsidP="00FE1862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228F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CACAACGTGAGTTACGTGCGAGGTCTT</w:t>
            </w:r>
          </w:p>
        </w:tc>
        <w:tc>
          <w:tcPr>
            <w:tcW w:w="2534" w:type="dxa"/>
            <w:vMerge/>
            <w:vAlign w:val="center"/>
          </w:tcPr>
          <w:p w14:paraId="7F7F986C" w14:textId="77777777" w:rsidR="00FF7FA0" w:rsidRPr="000228F7" w:rsidRDefault="00FF7FA0" w:rsidP="00FE1862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</w:tbl>
    <w:p w14:paraId="0076E119" w14:textId="77777777" w:rsidR="00FF7FA0" w:rsidRPr="004C2114" w:rsidRDefault="00FF7FA0" w:rsidP="00FF7FA0">
      <w:pPr>
        <w:spacing w:after="120"/>
        <w:jc w:val="both"/>
        <w:rPr>
          <w:rFonts w:ascii="Arial" w:hAnsi="Arial" w:cs="Arial"/>
          <w:b/>
          <w:i/>
          <w:sz w:val="20"/>
          <w:szCs w:val="20"/>
        </w:rPr>
      </w:pPr>
    </w:p>
    <w:p w14:paraId="6BA61A33" w14:textId="609AE1CE" w:rsidR="00FF7FA0" w:rsidRPr="009922EA" w:rsidRDefault="00FF7FA0" w:rsidP="00FF7FA0">
      <w:pPr>
        <w:spacing w:after="12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7574F">
        <w:rPr>
          <w:rFonts w:ascii="Arial" w:hAnsi="Arial" w:cs="Arial"/>
          <w:b/>
          <w:sz w:val="20"/>
          <w:szCs w:val="20"/>
          <w:lang w:val="en-US"/>
        </w:rPr>
        <w:t>D</w:t>
      </w:r>
      <w:r w:rsidRPr="009922EA">
        <w:rPr>
          <w:rFonts w:ascii="Arial" w:hAnsi="Arial" w:cs="Arial"/>
          <w:b/>
          <w:sz w:val="20"/>
          <w:szCs w:val="20"/>
          <w:lang w:val="en-US"/>
        </w:rPr>
        <w:t xml:space="preserve"> : </w:t>
      </w:r>
      <w:r>
        <w:rPr>
          <w:rFonts w:ascii="Arial" w:hAnsi="Arial" w:cs="Arial"/>
          <w:b/>
          <w:sz w:val="20"/>
          <w:szCs w:val="20"/>
          <w:lang w:val="en-US"/>
        </w:rPr>
        <w:t xml:space="preserve">Primers for the discrimination of the APOBEC3B mRNA isoforms 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449"/>
        <w:gridCol w:w="1779"/>
        <w:gridCol w:w="2306"/>
        <w:gridCol w:w="3959"/>
      </w:tblGrid>
      <w:tr w:rsidR="00FF7FA0" w:rsidRPr="009922EA" w14:paraId="18B1137D" w14:textId="77777777" w:rsidTr="00FE1862">
        <w:tc>
          <w:tcPr>
            <w:tcW w:w="1449" w:type="dxa"/>
          </w:tcPr>
          <w:p w14:paraId="5E48177B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79" w:type="dxa"/>
          </w:tcPr>
          <w:p w14:paraId="0EB99FEE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306" w:type="dxa"/>
          </w:tcPr>
          <w:p w14:paraId="02392390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59" w:type="dxa"/>
          </w:tcPr>
          <w:p w14:paraId="65160455" w14:textId="77777777" w:rsidR="00FF7FA0" w:rsidRPr="00AD2B78" w:rsidRDefault="00FF7FA0" w:rsidP="00FE186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2B78">
              <w:rPr>
                <w:rFonts w:ascii="Arial" w:hAnsi="Arial" w:cs="Arial"/>
                <w:b/>
                <w:bCs/>
                <w:sz w:val="20"/>
                <w:szCs w:val="20"/>
              </w:rPr>
              <w:t>5’-3’ sequence</w:t>
            </w:r>
          </w:p>
        </w:tc>
      </w:tr>
      <w:tr w:rsidR="00FF7FA0" w:rsidRPr="009922EA" w14:paraId="47D0DBAF" w14:textId="77777777" w:rsidTr="00FE1862">
        <w:tc>
          <w:tcPr>
            <w:tcW w:w="1449" w:type="dxa"/>
            <w:vMerge w:val="restart"/>
          </w:tcPr>
          <w:p w14:paraId="5C456E63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3B cDNA</w:t>
            </w:r>
          </w:p>
        </w:tc>
        <w:tc>
          <w:tcPr>
            <w:tcW w:w="1779" w:type="dxa"/>
            <w:vMerge w:val="restart"/>
          </w:tcPr>
          <w:p w14:paraId="6EA8ACD8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Discriminations of the A3B transcriptional isoforms by RT-PCR</w:t>
            </w:r>
          </w:p>
        </w:tc>
        <w:tc>
          <w:tcPr>
            <w:tcW w:w="2306" w:type="dxa"/>
          </w:tcPr>
          <w:p w14:paraId="57FBD55A" w14:textId="77777777" w:rsidR="00FF7FA0" w:rsidRPr="00FD19FF" w:rsidRDefault="00FF7FA0" w:rsidP="00FE1862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x4_F</w:t>
            </w:r>
          </w:p>
        </w:tc>
        <w:tc>
          <w:tcPr>
            <w:tcW w:w="3959" w:type="dxa"/>
          </w:tcPr>
          <w:p w14:paraId="7334B356" w14:textId="77777777" w:rsidR="00FF7FA0" w:rsidRPr="00AD2B78" w:rsidRDefault="00FF7FA0" w:rsidP="00FE1862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TGCCTTGGTACAAATTCGATG</w:t>
            </w:r>
          </w:p>
        </w:tc>
      </w:tr>
      <w:tr w:rsidR="00FF7FA0" w:rsidRPr="009922EA" w14:paraId="67FCEAB6" w14:textId="77777777" w:rsidTr="00FE1862">
        <w:tc>
          <w:tcPr>
            <w:tcW w:w="1449" w:type="dxa"/>
            <w:vMerge/>
          </w:tcPr>
          <w:p w14:paraId="3288A2B7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vMerge/>
          </w:tcPr>
          <w:p w14:paraId="3ED70DAA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</w:tcPr>
          <w:p w14:paraId="5B33FBA9" w14:textId="77777777" w:rsidR="00FF7FA0" w:rsidRPr="00FD19FF" w:rsidRDefault="00FF7FA0" w:rsidP="00FE1862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</w:rPr>
              <w:t>Ex6_R</w:t>
            </w:r>
          </w:p>
        </w:tc>
        <w:tc>
          <w:tcPr>
            <w:tcW w:w="3959" w:type="dxa"/>
          </w:tcPr>
          <w:p w14:paraId="744A787B" w14:textId="77777777" w:rsidR="00FF7FA0" w:rsidRPr="00AD2B78" w:rsidRDefault="00FF7FA0" w:rsidP="00FE1862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CAAGTGACCCTGTAGATCTGG</w:t>
            </w:r>
          </w:p>
        </w:tc>
      </w:tr>
      <w:tr w:rsidR="00FF7FA0" w:rsidRPr="009922EA" w14:paraId="51EF6FA2" w14:textId="77777777" w:rsidTr="00FE1862">
        <w:tc>
          <w:tcPr>
            <w:tcW w:w="1449" w:type="dxa"/>
            <w:vMerge/>
          </w:tcPr>
          <w:p w14:paraId="6CC534D6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vMerge/>
          </w:tcPr>
          <w:p w14:paraId="6488E515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</w:tcPr>
          <w:p w14:paraId="72C953D5" w14:textId="77777777" w:rsidR="00FF7FA0" w:rsidRPr="00FD19FF" w:rsidRDefault="00FF7FA0" w:rsidP="00FE1862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</w:rPr>
              <w:t>Ex7_F</w:t>
            </w:r>
          </w:p>
        </w:tc>
        <w:tc>
          <w:tcPr>
            <w:tcW w:w="3959" w:type="dxa"/>
          </w:tcPr>
          <w:p w14:paraId="30A2003A" w14:textId="77777777" w:rsidR="00FF7FA0" w:rsidRPr="00AD2B78" w:rsidRDefault="00FF7FA0" w:rsidP="00FE1862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TTTGTGTACCGCCAGGGAT</w:t>
            </w:r>
          </w:p>
        </w:tc>
      </w:tr>
      <w:tr w:rsidR="00FF7FA0" w:rsidRPr="009922EA" w14:paraId="441988C4" w14:textId="77777777" w:rsidTr="00FE1862">
        <w:tc>
          <w:tcPr>
            <w:tcW w:w="1449" w:type="dxa"/>
            <w:vMerge/>
          </w:tcPr>
          <w:p w14:paraId="699A8D64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vMerge/>
          </w:tcPr>
          <w:p w14:paraId="692F129D" w14:textId="77777777" w:rsidR="00FF7FA0" w:rsidRPr="00AD2B78" w:rsidRDefault="00FF7FA0" w:rsidP="00FE1862">
            <w:pPr>
              <w:spacing w:after="12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</w:tcPr>
          <w:p w14:paraId="4DE9F058" w14:textId="77777777" w:rsidR="00FF7FA0" w:rsidRPr="00FD19FF" w:rsidRDefault="00FF7FA0" w:rsidP="00FE1862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</w:rPr>
              <w:t>Ex8_R</w:t>
            </w:r>
          </w:p>
        </w:tc>
        <w:tc>
          <w:tcPr>
            <w:tcW w:w="3959" w:type="dxa"/>
          </w:tcPr>
          <w:p w14:paraId="22B63B9C" w14:textId="77777777" w:rsidR="00FF7FA0" w:rsidRPr="00AD2B78" w:rsidRDefault="00FF7FA0" w:rsidP="00FE1862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FD19F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TTGCTGGTGTCTGTGAGCA</w:t>
            </w:r>
          </w:p>
        </w:tc>
      </w:tr>
    </w:tbl>
    <w:p w14:paraId="22A0B0C7" w14:textId="77777777" w:rsidR="00FF7FA0" w:rsidRPr="00B654C8" w:rsidRDefault="00FF7FA0" w:rsidP="00FF7FA0">
      <w:pPr>
        <w:spacing w:after="120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74984AC4" w14:textId="77777777" w:rsidR="00C9584A" w:rsidRDefault="0097574F"/>
    <w:sectPr w:rsidR="00C9584A" w:rsidSect="00FF7FA0">
      <w:headerReference w:type="default" r:id="rId6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52896" w14:textId="77777777" w:rsidR="00DA64D3" w:rsidRDefault="00DA64D3" w:rsidP="00FF7FA0">
      <w:r>
        <w:separator/>
      </w:r>
    </w:p>
  </w:endnote>
  <w:endnote w:type="continuationSeparator" w:id="0">
    <w:p w14:paraId="7122A506" w14:textId="77777777" w:rsidR="00DA64D3" w:rsidRDefault="00DA64D3" w:rsidP="00FF7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F822" w14:textId="77777777" w:rsidR="00DA64D3" w:rsidRDefault="00DA64D3" w:rsidP="00FF7FA0">
      <w:r>
        <w:separator/>
      </w:r>
    </w:p>
  </w:footnote>
  <w:footnote w:type="continuationSeparator" w:id="0">
    <w:p w14:paraId="79AE5443" w14:textId="77777777" w:rsidR="00DA64D3" w:rsidRDefault="00DA64D3" w:rsidP="00FF7F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A9983" w14:textId="2311F520" w:rsidR="005A7D80" w:rsidRDefault="0097574F" w:rsidP="00FF4B55">
    <w:pPr>
      <w:pStyle w:val="En-tt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A0"/>
    <w:rsid w:val="000D4F3C"/>
    <w:rsid w:val="0027484C"/>
    <w:rsid w:val="00303838"/>
    <w:rsid w:val="00366C56"/>
    <w:rsid w:val="003B62B0"/>
    <w:rsid w:val="003D161F"/>
    <w:rsid w:val="006C7E7D"/>
    <w:rsid w:val="00700BEF"/>
    <w:rsid w:val="007044E3"/>
    <w:rsid w:val="00712CDF"/>
    <w:rsid w:val="00907E83"/>
    <w:rsid w:val="00954B1E"/>
    <w:rsid w:val="0096173A"/>
    <w:rsid w:val="0097574F"/>
    <w:rsid w:val="00B84B00"/>
    <w:rsid w:val="00BA4726"/>
    <w:rsid w:val="00BA58E3"/>
    <w:rsid w:val="00BF13BA"/>
    <w:rsid w:val="00C100FD"/>
    <w:rsid w:val="00C40199"/>
    <w:rsid w:val="00D71853"/>
    <w:rsid w:val="00DA64D3"/>
    <w:rsid w:val="00DE6D30"/>
    <w:rsid w:val="00DF164C"/>
    <w:rsid w:val="00E157D2"/>
    <w:rsid w:val="00E61674"/>
    <w:rsid w:val="00EB2C37"/>
    <w:rsid w:val="00F16B58"/>
    <w:rsid w:val="00F8551D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3E664"/>
  <w14:defaultImageDpi w14:val="32767"/>
  <w15:chartTrackingRefBased/>
  <w15:docId w15:val="{C4BA22EA-7C59-B344-85BB-FDC6E6D8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7FA0"/>
    <w:rPr>
      <w:rFonts w:ascii="Times New Roman" w:eastAsia="Times New Roman" w:hAnsi="Times New Roman" w:cs="Times New Roman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F7FA0"/>
  </w:style>
  <w:style w:type="table" w:styleId="Grilledutableau">
    <w:name w:val="Table Grid"/>
    <w:basedOn w:val="TableauNormal"/>
    <w:uiPriority w:val="59"/>
    <w:rsid w:val="00FF7FA0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nhideWhenUsed/>
    <w:rsid w:val="00FF7FA0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rsid w:val="00FF7FA0"/>
    <w:rPr>
      <w:rFonts w:ascii="Times New Roman" w:eastAsia="Times New Roman" w:hAnsi="Times New Roman" w:cs="Times New Roman"/>
      <w:lang w:val="fr-BE" w:eastAsia="fr-FR"/>
    </w:rPr>
  </w:style>
  <w:style w:type="paragraph" w:styleId="Pieddepage">
    <w:name w:val="footer"/>
    <w:basedOn w:val="Normal"/>
    <w:link w:val="PieddepageCar"/>
    <w:uiPriority w:val="99"/>
    <w:unhideWhenUsed/>
    <w:rsid w:val="00FF7FA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7FA0"/>
    <w:rPr>
      <w:rFonts w:ascii="Times New Roman" w:eastAsia="Times New Roman" w:hAnsi="Times New Roman" w:cs="Times New Roman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Nicolas Gillet</cp:lastModifiedBy>
  <cp:revision>2</cp:revision>
  <dcterms:created xsi:type="dcterms:W3CDTF">2022-06-15T18:14:00Z</dcterms:created>
  <dcterms:modified xsi:type="dcterms:W3CDTF">2023-01-30T13:41:00Z</dcterms:modified>
</cp:coreProperties>
</file>